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539" w:type="dxa"/>
        <w:tblInd w:w="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6600"/>
        <w:gridCol w:w="1261"/>
      </w:tblGrid>
      <w:tr w:rsidR="000B01E5" w:rsidRPr="000B01E5" w14:paraId="484FA090" w14:textId="77777777" w:rsidTr="00533815">
        <w:trPr>
          <w:trHeight w:val="450"/>
        </w:trPr>
        <w:tc>
          <w:tcPr>
            <w:tcW w:w="853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638770" w14:textId="77777777" w:rsidR="000B01E5" w:rsidRPr="000B01E5" w:rsidRDefault="000B01E5" w:rsidP="009D238F">
            <w:pPr>
              <w:spacing w:after="120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B01E5">
              <w:rPr>
                <w:rFonts w:ascii="Times New Roman" w:hAnsi="Times New Roman" w:cs="Times New Roman"/>
                <w:b/>
                <w:szCs w:val="24"/>
              </w:rPr>
              <w:t xml:space="preserve">Table </w:t>
            </w:r>
            <w:r w:rsidR="0093714A">
              <w:rPr>
                <w:rFonts w:ascii="Times New Roman" w:hAnsi="Times New Roman" w:cs="Times New Roman"/>
                <w:b/>
                <w:szCs w:val="24"/>
              </w:rPr>
              <w:t>1</w:t>
            </w:r>
            <w:r w:rsidR="009D238F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0B01E5">
              <w:rPr>
                <w:rFonts w:ascii="Times New Roman" w:hAnsi="Times New Roman" w:cs="Times New Roman"/>
                <w:b/>
                <w:szCs w:val="24"/>
              </w:rPr>
              <w:t xml:space="preserve"> Part</w:t>
            </w:r>
            <w:r w:rsidR="0030389F">
              <w:rPr>
                <w:rFonts w:ascii="Times New Roman" w:hAnsi="Times New Roman" w:cs="Times New Roman"/>
                <w:b/>
                <w:szCs w:val="24"/>
              </w:rPr>
              <w:t>icipant</w:t>
            </w:r>
            <w:r w:rsidRPr="000B01E5">
              <w:rPr>
                <w:rFonts w:ascii="Times New Roman" w:hAnsi="Times New Roman" w:cs="Times New Roman"/>
                <w:b/>
                <w:szCs w:val="24"/>
              </w:rPr>
              <w:t xml:space="preserve"> characteristics</w:t>
            </w:r>
          </w:p>
        </w:tc>
      </w:tr>
      <w:tr w:rsidR="000B01E5" w:rsidRPr="000B01E5" w14:paraId="1EFFE429" w14:textId="77777777" w:rsidTr="00533815">
        <w:trPr>
          <w:trHeight w:val="60"/>
        </w:trPr>
        <w:tc>
          <w:tcPr>
            <w:tcW w:w="7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F9C17" w14:textId="3058B41C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B01E5">
              <w:rPr>
                <w:rFonts w:ascii="Times New Roman" w:hAnsi="Times New Roman" w:cs="Times New Roman"/>
                <w:b/>
                <w:szCs w:val="24"/>
              </w:rPr>
              <w:t>Characteristic - N</w:t>
            </w:r>
            <w:r w:rsidR="00CA21D6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0B01E5">
              <w:rPr>
                <w:rFonts w:ascii="Times New Roman" w:hAnsi="Times New Roman" w:cs="Times New Roman"/>
                <w:b/>
                <w:szCs w:val="24"/>
              </w:rPr>
              <w:t>(%) unless otherwise noted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3E7CA" w14:textId="77777777" w:rsidR="000B01E5" w:rsidRPr="000B01E5" w:rsidRDefault="000B01E5" w:rsidP="0093714A">
            <w:pPr>
              <w:spacing w:after="120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B01E5">
              <w:rPr>
                <w:rFonts w:ascii="Times New Roman" w:hAnsi="Times New Roman" w:cs="Times New Roman"/>
                <w:b/>
                <w:szCs w:val="24"/>
              </w:rPr>
              <w:t>N=</w:t>
            </w:r>
            <w:r w:rsidR="0093714A">
              <w:rPr>
                <w:rFonts w:ascii="Times New Roman" w:hAnsi="Times New Roman" w:cs="Times New Roman"/>
                <w:b/>
                <w:szCs w:val="24"/>
              </w:rPr>
              <w:t>1319</w:t>
            </w:r>
          </w:p>
        </w:tc>
      </w:tr>
      <w:tr w:rsidR="000B01E5" w:rsidRPr="000B01E5" w14:paraId="1E35882C" w14:textId="77777777" w:rsidTr="00533815">
        <w:trPr>
          <w:trHeight w:val="60"/>
        </w:trPr>
        <w:tc>
          <w:tcPr>
            <w:tcW w:w="8539" w:type="dxa"/>
            <w:gridSpan w:val="3"/>
            <w:tcBorders>
              <w:top w:val="single" w:sz="4" w:space="0" w:color="auto"/>
            </w:tcBorders>
            <w:vAlign w:val="center"/>
          </w:tcPr>
          <w:p w14:paraId="59E0C013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i/>
                <w:szCs w:val="24"/>
              </w:rPr>
              <w:t xml:space="preserve">Age                                                                                   </w:t>
            </w:r>
          </w:p>
        </w:tc>
      </w:tr>
      <w:tr w:rsidR="000B01E5" w:rsidRPr="000B01E5" w14:paraId="39920959" w14:textId="77777777" w:rsidTr="00E14B0A">
        <w:trPr>
          <w:trHeight w:val="60"/>
        </w:trPr>
        <w:tc>
          <w:tcPr>
            <w:tcW w:w="678" w:type="dxa"/>
            <w:vAlign w:val="center"/>
          </w:tcPr>
          <w:p w14:paraId="06B5CFB6" w14:textId="77777777" w:rsidR="000B01E5" w:rsidRPr="000B01E5" w:rsidRDefault="000B01E5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07EE36C9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Mean in years (SD)</w:t>
            </w:r>
          </w:p>
        </w:tc>
        <w:tc>
          <w:tcPr>
            <w:tcW w:w="1261" w:type="dxa"/>
            <w:vAlign w:val="center"/>
          </w:tcPr>
          <w:p w14:paraId="58B8834D" w14:textId="77777777" w:rsidR="000B01E5" w:rsidRPr="000B01E5" w:rsidRDefault="000B01E5" w:rsidP="009C7575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3</w:t>
            </w:r>
            <w:r w:rsidR="009C7575">
              <w:rPr>
                <w:rFonts w:ascii="Times New Roman" w:hAnsi="Times New Roman" w:cs="Times New Roman"/>
                <w:szCs w:val="24"/>
              </w:rPr>
              <w:t>6.3</w:t>
            </w:r>
            <w:r w:rsidRPr="000B01E5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9C7575">
              <w:rPr>
                <w:rFonts w:ascii="Times New Roman" w:hAnsi="Times New Roman" w:cs="Times New Roman"/>
                <w:szCs w:val="24"/>
              </w:rPr>
              <w:t>12.4</w:t>
            </w:r>
            <w:r w:rsidRPr="000B01E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30389F" w:rsidRPr="000B01E5" w14:paraId="7B3E68FF" w14:textId="77777777" w:rsidTr="00E14B0A">
        <w:trPr>
          <w:trHeight w:val="60"/>
        </w:trPr>
        <w:tc>
          <w:tcPr>
            <w:tcW w:w="7278" w:type="dxa"/>
            <w:gridSpan w:val="2"/>
            <w:vAlign w:val="center"/>
          </w:tcPr>
          <w:p w14:paraId="327D7625" w14:textId="77777777" w:rsidR="0030389F" w:rsidRPr="009465C1" w:rsidRDefault="0030389F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Generational group</w:t>
            </w:r>
            <w:r w:rsidR="009465C1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*</w:t>
            </w:r>
          </w:p>
        </w:tc>
        <w:tc>
          <w:tcPr>
            <w:tcW w:w="1261" w:type="dxa"/>
            <w:vAlign w:val="center"/>
          </w:tcPr>
          <w:p w14:paraId="122A48FA" w14:textId="77777777" w:rsidR="0030389F" w:rsidRPr="00683A30" w:rsidRDefault="0030389F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465C1" w:rsidRPr="000B01E5" w14:paraId="27776571" w14:textId="77777777" w:rsidTr="00E14B0A">
        <w:trPr>
          <w:trHeight w:val="60"/>
        </w:trPr>
        <w:tc>
          <w:tcPr>
            <w:tcW w:w="678" w:type="dxa"/>
            <w:vAlign w:val="center"/>
          </w:tcPr>
          <w:p w14:paraId="244EF819" w14:textId="77777777" w:rsidR="009465C1" w:rsidRPr="00683A30" w:rsidRDefault="009465C1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04909B7F" w14:textId="77777777" w:rsidR="009465C1" w:rsidRPr="00683A30" w:rsidRDefault="009465C1" w:rsidP="00C36DBC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illen</w:t>
            </w:r>
            <w:r w:rsidR="00CB079E">
              <w:rPr>
                <w:rFonts w:ascii="Times New Roman" w:hAnsi="Times New Roman" w:cs="Times New Roman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 xml:space="preserve">ials (born </w:t>
            </w:r>
            <w:r w:rsidR="00422146">
              <w:rPr>
                <w:rFonts w:ascii="Times New Roman" w:hAnsi="Times New Roman" w:cs="Times New Roman"/>
                <w:szCs w:val="24"/>
              </w:rPr>
              <w:t>after 1980</w:t>
            </w:r>
            <w:r w:rsidR="00C36DBC">
              <w:rPr>
                <w:rFonts w:ascii="Times New Roman" w:hAnsi="Times New Roman" w:cs="Times New Roman"/>
                <w:szCs w:val="24"/>
              </w:rPr>
              <w:t>,</w:t>
            </w:r>
            <w:r w:rsidR="007966D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966D5">
              <w:rPr>
                <w:rFonts w:ascii="Calibri" w:hAnsi="Calibri" w:cs="Times New Roman"/>
                <w:szCs w:val="24"/>
              </w:rPr>
              <w:t>&lt;</w:t>
            </w:r>
            <w:r w:rsidR="007966D5">
              <w:rPr>
                <w:rFonts w:ascii="Times New Roman" w:hAnsi="Times New Roman" w:cs="Times New Roman"/>
                <w:szCs w:val="24"/>
              </w:rPr>
              <w:t>35</w:t>
            </w:r>
            <w:r w:rsidR="00C36DBC">
              <w:rPr>
                <w:rFonts w:ascii="Times New Roman" w:hAnsi="Times New Roman" w:cs="Times New Roman"/>
                <w:szCs w:val="24"/>
              </w:rPr>
              <w:t>y.o.)</w:t>
            </w:r>
          </w:p>
        </w:tc>
        <w:tc>
          <w:tcPr>
            <w:tcW w:w="1261" w:type="dxa"/>
            <w:vAlign w:val="center"/>
          </w:tcPr>
          <w:p w14:paraId="3AAA0465" w14:textId="77777777" w:rsidR="009465C1" w:rsidRPr="00683A30" w:rsidRDefault="00A81637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2 (59)</w:t>
            </w:r>
          </w:p>
        </w:tc>
      </w:tr>
      <w:tr w:rsidR="009465C1" w:rsidRPr="000B01E5" w14:paraId="2721631F" w14:textId="77777777" w:rsidTr="00E14B0A">
        <w:trPr>
          <w:trHeight w:val="60"/>
        </w:trPr>
        <w:tc>
          <w:tcPr>
            <w:tcW w:w="678" w:type="dxa"/>
            <w:vAlign w:val="center"/>
          </w:tcPr>
          <w:p w14:paraId="2A7B7638" w14:textId="77777777" w:rsidR="009465C1" w:rsidRPr="00683A30" w:rsidRDefault="009465C1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5D7317D6" w14:textId="77777777" w:rsidR="009465C1" w:rsidRPr="00683A30" w:rsidRDefault="009465C1" w:rsidP="00C36DBC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Generation X (born </w:t>
            </w:r>
            <w:r w:rsidR="00422146">
              <w:rPr>
                <w:rFonts w:ascii="Times New Roman" w:hAnsi="Times New Roman" w:cs="Times New Roman"/>
                <w:szCs w:val="24"/>
              </w:rPr>
              <w:t>1965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422146">
              <w:rPr>
                <w:rFonts w:ascii="Times New Roman" w:hAnsi="Times New Roman" w:cs="Times New Roman"/>
                <w:szCs w:val="24"/>
              </w:rPr>
              <w:t>1980</w:t>
            </w:r>
            <w:r w:rsidR="00C36DBC">
              <w:rPr>
                <w:rFonts w:ascii="Times New Roman" w:hAnsi="Times New Roman" w:cs="Times New Roman"/>
                <w:szCs w:val="24"/>
              </w:rPr>
              <w:t>,</w:t>
            </w:r>
            <w:r w:rsidR="007966D5">
              <w:rPr>
                <w:rFonts w:ascii="Times New Roman" w:hAnsi="Times New Roman" w:cs="Times New Roman"/>
                <w:szCs w:val="24"/>
              </w:rPr>
              <w:t xml:space="preserve"> 51-36</w:t>
            </w:r>
            <w:r w:rsidR="00C36DBC">
              <w:rPr>
                <w:rFonts w:ascii="Times New Roman" w:hAnsi="Times New Roman" w:cs="Times New Roman"/>
                <w:szCs w:val="24"/>
              </w:rPr>
              <w:t>y.o.)</w:t>
            </w:r>
          </w:p>
        </w:tc>
        <w:tc>
          <w:tcPr>
            <w:tcW w:w="1261" w:type="dxa"/>
            <w:vAlign w:val="center"/>
          </w:tcPr>
          <w:p w14:paraId="23665040" w14:textId="77777777" w:rsidR="009465C1" w:rsidRPr="00683A30" w:rsidRDefault="00A81637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8 (26)</w:t>
            </w:r>
          </w:p>
        </w:tc>
      </w:tr>
      <w:tr w:rsidR="009465C1" w:rsidRPr="000B01E5" w14:paraId="08AE6FE1" w14:textId="77777777" w:rsidTr="00E14B0A">
        <w:trPr>
          <w:trHeight w:val="60"/>
        </w:trPr>
        <w:tc>
          <w:tcPr>
            <w:tcW w:w="678" w:type="dxa"/>
            <w:vAlign w:val="center"/>
          </w:tcPr>
          <w:p w14:paraId="46E454C2" w14:textId="77777777" w:rsidR="009465C1" w:rsidRPr="00683A30" w:rsidRDefault="009465C1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40946EAB" w14:textId="77777777" w:rsidR="009465C1" w:rsidRPr="00683A30" w:rsidRDefault="009465C1" w:rsidP="0042214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Baby Boomers (born </w:t>
            </w:r>
            <w:r w:rsidR="00422146">
              <w:rPr>
                <w:rFonts w:ascii="Times New Roman" w:hAnsi="Times New Roman" w:cs="Times New Roman"/>
                <w:szCs w:val="24"/>
              </w:rPr>
              <w:t>1946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422146">
              <w:rPr>
                <w:rFonts w:ascii="Times New Roman" w:hAnsi="Times New Roman" w:cs="Times New Roman"/>
                <w:szCs w:val="24"/>
              </w:rPr>
              <w:t>1964</w:t>
            </w:r>
            <w:r w:rsidR="00C36DBC">
              <w:rPr>
                <w:rFonts w:ascii="Times New Roman" w:hAnsi="Times New Roman" w:cs="Times New Roman"/>
                <w:szCs w:val="24"/>
              </w:rPr>
              <w:t>,</w:t>
            </w:r>
            <w:r w:rsidR="007966D5">
              <w:rPr>
                <w:rFonts w:ascii="Times New Roman" w:hAnsi="Times New Roman" w:cs="Times New Roman"/>
                <w:szCs w:val="24"/>
              </w:rPr>
              <w:t xml:space="preserve"> 70-52</w:t>
            </w:r>
            <w:r w:rsidR="00C36DBC">
              <w:rPr>
                <w:rFonts w:ascii="Times New Roman" w:hAnsi="Times New Roman" w:cs="Times New Roman"/>
                <w:szCs w:val="24"/>
              </w:rPr>
              <w:t>y.o.)</w:t>
            </w:r>
          </w:p>
        </w:tc>
        <w:tc>
          <w:tcPr>
            <w:tcW w:w="1261" w:type="dxa"/>
            <w:vAlign w:val="center"/>
          </w:tcPr>
          <w:p w14:paraId="196667F2" w14:textId="77777777" w:rsidR="009465C1" w:rsidRPr="00683A30" w:rsidRDefault="00A81637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0 (14)</w:t>
            </w:r>
          </w:p>
        </w:tc>
      </w:tr>
      <w:tr w:rsidR="009465C1" w:rsidRPr="000B01E5" w14:paraId="67E04CC1" w14:textId="77777777" w:rsidTr="00E14B0A">
        <w:trPr>
          <w:trHeight w:val="60"/>
        </w:trPr>
        <w:tc>
          <w:tcPr>
            <w:tcW w:w="678" w:type="dxa"/>
            <w:vAlign w:val="center"/>
          </w:tcPr>
          <w:p w14:paraId="2706D0B9" w14:textId="77777777" w:rsidR="009465C1" w:rsidRPr="00683A30" w:rsidRDefault="009465C1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4B8215B5" w14:textId="77777777" w:rsidR="009465C1" w:rsidRPr="00683A30" w:rsidRDefault="009465C1" w:rsidP="00C36DBC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ilent Generation (born </w:t>
            </w:r>
            <w:r w:rsidR="00422146">
              <w:rPr>
                <w:rFonts w:ascii="Times New Roman" w:hAnsi="Times New Roman" w:cs="Times New Roman"/>
                <w:szCs w:val="24"/>
              </w:rPr>
              <w:t>1928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422146">
              <w:rPr>
                <w:rFonts w:ascii="Times New Roman" w:hAnsi="Times New Roman" w:cs="Times New Roman"/>
                <w:szCs w:val="24"/>
              </w:rPr>
              <w:t>1945</w:t>
            </w:r>
            <w:r w:rsidR="00C36DBC">
              <w:rPr>
                <w:rFonts w:ascii="Times New Roman" w:hAnsi="Times New Roman" w:cs="Times New Roman"/>
                <w:szCs w:val="24"/>
              </w:rPr>
              <w:t>,</w:t>
            </w:r>
            <w:r w:rsidR="007966D5">
              <w:rPr>
                <w:rFonts w:ascii="Times New Roman" w:hAnsi="Times New Roman" w:cs="Times New Roman"/>
                <w:szCs w:val="24"/>
              </w:rPr>
              <w:t xml:space="preserve"> 88-71</w:t>
            </w:r>
            <w:r w:rsidR="00C36DBC">
              <w:rPr>
                <w:rFonts w:ascii="Times New Roman" w:hAnsi="Times New Roman" w:cs="Times New Roman"/>
                <w:szCs w:val="24"/>
              </w:rPr>
              <w:t>y.o.)</w:t>
            </w:r>
          </w:p>
        </w:tc>
        <w:tc>
          <w:tcPr>
            <w:tcW w:w="1261" w:type="dxa"/>
            <w:vAlign w:val="center"/>
          </w:tcPr>
          <w:p w14:paraId="5887AC0D" w14:textId="77777777" w:rsidR="009465C1" w:rsidRPr="00683A30" w:rsidRDefault="00A81637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 (0.7)</w:t>
            </w:r>
          </w:p>
        </w:tc>
      </w:tr>
      <w:tr w:rsidR="000B01E5" w:rsidRPr="000B01E5" w14:paraId="5DA0B1C4" w14:textId="77777777" w:rsidTr="00E14B0A">
        <w:trPr>
          <w:trHeight w:val="60"/>
        </w:trPr>
        <w:tc>
          <w:tcPr>
            <w:tcW w:w="7278" w:type="dxa"/>
            <w:gridSpan w:val="2"/>
            <w:vAlign w:val="center"/>
          </w:tcPr>
          <w:p w14:paraId="22ED86BF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  <w:r w:rsidRPr="000B01E5">
              <w:rPr>
                <w:rFonts w:ascii="Times New Roman" w:hAnsi="Times New Roman" w:cs="Times New Roman"/>
                <w:i/>
                <w:szCs w:val="24"/>
              </w:rPr>
              <w:t xml:space="preserve">Gender </w:t>
            </w:r>
          </w:p>
        </w:tc>
        <w:tc>
          <w:tcPr>
            <w:tcW w:w="1261" w:type="dxa"/>
            <w:vAlign w:val="center"/>
          </w:tcPr>
          <w:p w14:paraId="0D56FFD1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0B01E5" w:rsidRPr="000B01E5" w14:paraId="592E24BA" w14:textId="77777777" w:rsidTr="00E14B0A">
        <w:trPr>
          <w:trHeight w:val="60"/>
        </w:trPr>
        <w:tc>
          <w:tcPr>
            <w:tcW w:w="678" w:type="dxa"/>
            <w:vAlign w:val="center"/>
          </w:tcPr>
          <w:p w14:paraId="78D098EC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75878513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61" w:type="dxa"/>
            <w:vAlign w:val="center"/>
          </w:tcPr>
          <w:p w14:paraId="6B09271B" w14:textId="77777777" w:rsidR="000B01E5" w:rsidRPr="000B01E5" w:rsidRDefault="00A81637" w:rsidP="00ED58C3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</w:t>
            </w:r>
            <w:r w:rsidR="00ED58C3">
              <w:rPr>
                <w:rFonts w:ascii="Times New Roman" w:hAnsi="Times New Roman" w:cs="Times New Roman"/>
                <w:szCs w:val="24"/>
              </w:rPr>
              <w:t>1</w:t>
            </w:r>
            <w:r w:rsidR="000B01E5" w:rsidRPr="000B01E5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0</w:t>
            </w:r>
            <w:r w:rsidR="000B01E5" w:rsidRPr="000B01E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B01E5" w:rsidRPr="000B01E5" w14:paraId="63107763" w14:textId="77777777" w:rsidTr="00E14B0A">
        <w:trPr>
          <w:trHeight w:val="60"/>
        </w:trPr>
        <w:tc>
          <w:tcPr>
            <w:tcW w:w="678" w:type="dxa"/>
            <w:vAlign w:val="center"/>
          </w:tcPr>
          <w:p w14:paraId="5A43DF64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78DDE7C6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61" w:type="dxa"/>
            <w:vAlign w:val="center"/>
          </w:tcPr>
          <w:p w14:paraId="74119F12" w14:textId="77777777" w:rsidR="000B01E5" w:rsidRPr="000B01E5" w:rsidRDefault="00A81637" w:rsidP="00A81637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1</w:t>
            </w:r>
            <w:r w:rsidR="000B01E5" w:rsidRPr="000B01E5">
              <w:rPr>
                <w:rFonts w:ascii="Times New Roman" w:hAnsi="Times New Roman" w:cs="Times New Roman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="000B01E5" w:rsidRPr="000B01E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B01E5" w:rsidRPr="000B01E5" w14:paraId="4BEB46AA" w14:textId="77777777" w:rsidTr="00E14B0A">
        <w:trPr>
          <w:trHeight w:val="60"/>
        </w:trPr>
        <w:tc>
          <w:tcPr>
            <w:tcW w:w="7278" w:type="dxa"/>
            <w:gridSpan w:val="2"/>
            <w:vAlign w:val="center"/>
          </w:tcPr>
          <w:p w14:paraId="09C108EE" w14:textId="77777777" w:rsidR="000B01E5" w:rsidRPr="000B01E5" w:rsidRDefault="000B01E5" w:rsidP="006D63B6">
            <w:pPr>
              <w:spacing w:before="240"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  <w:r w:rsidRPr="000B01E5">
              <w:rPr>
                <w:rFonts w:ascii="Times New Roman" w:hAnsi="Times New Roman" w:cs="Times New Roman"/>
                <w:i/>
                <w:szCs w:val="24"/>
              </w:rPr>
              <w:t>Race/Ethnicity</w:t>
            </w:r>
          </w:p>
        </w:tc>
        <w:tc>
          <w:tcPr>
            <w:tcW w:w="1261" w:type="dxa"/>
            <w:vAlign w:val="center"/>
          </w:tcPr>
          <w:p w14:paraId="4D803E85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0B01E5" w:rsidRPr="000B01E5" w14:paraId="4A0D1474" w14:textId="77777777" w:rsidTr="00E14B0A">
        <w:trPr>
          <w:trHeight w:val="60"/>
        </w:trPr>
        <w:tc>
          <w:tcPr>
            <w:tcW w:w="678" w:type="dxa"/>
            <w:vAlign w:val="center"/>
          </w:tcPr>
          <w:p w14:paraId="1C02B323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2E9F1537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Hispanic or Latino</w:t>
            </w:r>
          </w:p>
        </w:tc>
        <w:tc>
          <w:tcPr>
            <w:tcW w:w="1261" w:type="dxa"/>
            <w:vAlign w:val="center"/>
          </w:tcPr>
          <w:p w14:paraId="27FDAE1B" w14:textId="0BBD4A6A" w:rsidR="000B01E5" w:rsidRPr="000B01E5" w:rsidRDefault="000B01E5" w:rsidP="00932715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1</w:t>
            </w:r>
            <w:r w:rsidR="00932715">
              <w:rPr>
                <w:rFonts w:ascii="Times New Roman" w:hAnsi="Times New Roman" w:cs="Times New Roman"/>
                <w:szCs w:val="24"/>
              </w:rPr>
              <w:t>0</w:t>
            </w:r>
            <w:r w:rsidRPr="000B01E5">
              <w:rPr>
                <w:rFonts w:ascii="Times New Roman" w:hAnsi="Times New Roman" w:cs="Times New Roman"/>
                <w:szCs w:val="24"/>
              </w:rPr>
              <w:t>1 (</w:t>
            </w:r>
            <w:r w:rsidR="00932715">
              <w:rPr>
                <w:rFonts w:ascii="Times New Roman" w:hAnsi="Times New Roman" w:cs="Times New Roman"/>
                <w:szCs w:val="24"/>
              </w:rPr>
              <w:t>8</w:t>
            </w:r>
            <w:r w:rsidRPr="000B01E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B01E5" w:rsidRPr="000B01E5" w14:paraId="3699C7AB" w14:textId="77777777" w:rsidTr="00E14B0A">
        <w:trPr>
          <w:trHeight w:val="60"/>
        </w:trPr>
        <w:tc>
          <w:tcPr>
            <w:tcW w:w="678" w:type="dxa"/>
            <w:vAlign w:val="center"/>
          </w:tcPr>
          <w:p w14:paraId="72D68D64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2BFB1AB5" w14:textId="77DC8252" w:rsidR="000B01E5" w:rsidRPr="000B01E5" w:rsidRDefault="000B01E5" w:rsidP="00D45824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 xml:space="preserve">Non-Hispanic </w:t>
            </w:r>
            <w:r w:rsidR="00D45824">
              <w:rPr>
                <w:rFonts w:ascii="Times New Roman" w:hAnsi="Times New Roman" w:cs="Times New Roman"/>
                <w:szCs w:val="24"/>
              </w:rPr>
              <w:t>w</w:t>
            </w:r>
            <w:r w:rsidR="00D45824" w:rsidRPr="000B01E5">
              <w:rPr>
                <w:rFonts w:ascii="Times New Roman" w:hAnsi="Times New Roman" w:cs="Times New Roman"/>
                <w:szCs w:val="24"/>
              </w:rPr>
              <w:t>hite</w:t>
            </w:r>
          </w:p>
        </w:tc>
        <w:tc>
          <w:tcPr>
            <w:tcW w:w="1261" w:type="dxa"/>
            <w:vAlign w:val="center"/>
          </w:tcPr>
          <w:p w14:paraId="5B3C6273" w14:textId="77777777" w:rsidR="000B01E5" w:rsidRPr="000B01E5" w:rsidRDefault="000B01E5" w:rsidP="00932715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10</w:t>
            </w:r>
            <w:r w:rsidR="00932715">
              <w:rPr>
                <w:rFonts w:ascii="Times New Roman" w:hAnsi="Times New Roman" w:cs="Times New Roman"/>
                <w:szCs w:val="24"/>
              </w:rPr>
              <w:t>25</w:t>
            </w:r>
            <w:r w:rsidRPr="000B01E5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727601">
              <w:rPr>
                <w:rFonts w:ascii="Times New Roman" w:hAnsi="Times New Roman" w:cs="Times New Roman"/>
                <w:szCs w:val="24"/>
              </w:rPr>
              <w:t>78</w:t>
            </w:r>
            <w:r w:rsidRPr="000B01E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B01E5" w:rsidRPr="000B01E5" w14:paraId="6BE34E23" w14:textId="77777777" w:rsidTr="00E14B0A">
        <w:trPr>
          <w:trHeight w:val="60"/>
        </w:trPr>
        <w:tc>
          <w:tcPr>
            <w:tcW w:w="678" w:type="dxa"/>
            <w:vAlign w:val="center"/>
          </w:tcPr>
          <w:p w14:paraId="448DC88F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0E53DCD6" w14:textId="77777777" w:rsidR="000B01E5" w:rsidRPr="000B01E5" w:rsidRDefault="0093271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frican American</w:t>
            </w:r>
          </w:p>
        </w:tc>
        <w:tc>
          <w:tcPr>
            <w:tcW w:w="1261" w:type="dxa"/>
            <w:vAlign w:val="center"/>
          </w:tcPr>
          <w:p w14:paraId="424BAAC6" w14:textId="77777777" w:rsidR="000B01E5" w:rsidRPr="000B01E5" w:rsidRDefault="00932715" w:rsidP="00727601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861C3F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727601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32715" w:rsidRPr="000B01E5" w14:paraId="1B9015CA" w14:textId="77777777" w:rsidTr="00E14B0A">
        <w:trPr>
          <w:trHeight w:val="60"/>
        </w:trPr>
        <w:tc>
          <w:tcPr>
            <w:tcW w:w="678" w:type="dxa"/>
            <w:vAlign w:val="center"/>
          </w:tcPr>
          <w:p w14:paraId="0A397740" w14:textId="77777777" w:rsidR="00932715" w:rsidRPr="000B01E5" w:rsidRDefault="0093271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59A08054" w14:textId="77777777" w:rsidR="00932715" w:rsidRPr="000B01E5" w:rsidRDefault="0093271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sian</w:t>
            </w:r>
          </w:p>
        </w:tc>
        <w:tc>
          <w:tcPr>
            <w:tcW w:w="1261" w:type="dxa"/>
            <w:vAlign w:val="center"/>
          </w:tcPr>
          <w:p w14:paraId="7D680B8D" w14:textId="77777777" w:rsidR="00932715" w:rsidRPr="000B01E5" w:rsidRDefault="00932715" w:rsidP="00861C3F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  <w:r w:rsidR="00861C3F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727601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32715" w:rsidRPr="000B01E5" w14:paraId="703F87FE" w14:textId="77777777" w:rsidTr="00E14B0A">
        <w:trPr>
          <w:trHeight w:val="60"/>
        </w:trPr>
        <w:tc>
          <w:tcPr>
            <w:tcW w:w="678" w:type="dxa"/>
            <w:vAlign w:val="center"/>
          </w:tcPr>
          <w:p w14:paraId="01A099B6" w14:textId="77777777" w:rsidR="00932715" w:rsidRPr="000B01E5" w:rsidRDefault="0093271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09359EDB" w14:textId="77777777" w:rsidR="00932715" w:rsidRDefault="00932715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Non-Hispanic Other</w:t>
            </w:r>
            <w:r w:rsidRPr="00861C3F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1261" w:type="dxa"/>
            <w:vAlign w:val="center"/>
          </w:tcPr>
          <w:p w14:paraId="691BF2D3" w14:textId="77777777" w:rsidR="00932715" w:rsidRDefault="00932715" w:rsidP="00932715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</w:t>
            </w:r>
            <w:r w:rsidR="00727601">
              <w:rPr>
                <w:rFonts w:ascii="Times New Roman" w:hAnsi="Times New Roman" w:cs="Times New Roman"/>
                <w:szCs w:val="24"/>
              </w:rPr>
              <w:t xml:space="preserve"> (2)</w:t>
            </w:r>
          </w:p>
        </w:tc>
      </w:tr>
      <w:tr w:rsidR="000B01E5" w:rsidRPr="000B01E5" w14:paraId="1DC6309A" w14:textId="77777777" w:rsidTr="00E14B0A">
        <w:trPr>
          <w:trHeight w:val="60"/>
        </w:trPr>
        <w:tc>
          <w:tcPr>
            <w:tcW w:w="7278" w:type="dxa"/>
            <w:gridSpan w:val="2"/>
            <w:vAlign w:val="center"/>
          </w:tcPr>
          <w:p w14:paraId="5050FCAE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  <w:r w:rsidRPr="000B01E5">
              <w:rPr>
                <w:rFonts w:ascii="Times New Roman" w:hAnsi="Times New Roman" w:cs="Times New Roman"/>
                <w:i/>
                <w:szCs w:val="24"/>
              </w:rPr>
              <w:t>Education</w:t>
            </w:r>
          </w:p>
        </w:tc>
        <w:tc>
          <w:tcPr>
            <w:tcW w:w="1261" w:type="dxa"/>
            <w:vAlign w:val="center"/>
          </w:tcPr>
          <w:p w14:paraId="4DFA7E25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0B01E5" w:rsidRPr="000B01E5" w14:paraId="4E2357AD" w14:textId="77777777" w:rsidTr="00E14B0A">
        <w:trPr>
          <w:trHeight w:val="60"/>
        </w:trPr>
        <w:tc>
          <w:tcPr>
            <w:tcW w:w="678" w:type="dxa"/>
            <w:vAlign w:val="center"/>
          </w:tcPr>
          <w:p w14:paraId="574351A5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4CA00EA4" w14:textId="77777777" w:rsidR="000B01E5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igh school graduate/GED or less</w:t>
            </w:r>
          </w:p>
        </w:tc>
        <w:tc>
          <w:tcPr>
            <w:tcW w:w="1261" w:type="dxa"/>
            <w:vAlign w:val="center"/>
          </w:tcPr>
          <w:p w14:paraId="335E9267" w14:textId="77777777" w:rsidR="000B01E5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4 (12)</w:t>
            </w:r>
          </w:p>
        </w:tc>
      </w:tr>
      <w:tr w:rsidR="000B01E5" w:rsidRPr="000B01E5" w14:paraId="61FC785A" w14:textId="77777777" w:rsidTr="00E14B0A">
        <w:trPr>
          <w:trHeight w:val="60"/>
        </w:trPr>
        <w:tc>
          <w:tcPr>
            <w:tcW w:w="678" w:type="dxa"/>
            <w:vAlign w:val="center"/>
          </w:tcPr>
          <w:p w14:paraId="3CE77505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16810D3F" w14:textId="77777777" w:rsidR="000B01E5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ome college or post-high school training</w:t>
            </w:r>
          </w:p>
        </w:tc>
        <w:tc>
          <w:tcPr>
            <w:tcW w:w="1261" w:type="dxa"/>
            <w:vAlign w:val="center"/>
          </w:tcPr>
          <w:p w14:paraId="6FE5E7DA" w14:textId="77777777" w:rsidR="000B01E5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0 (34)</w:t>
            </w:r>
          </w:p>
        </w:tc>
      </w:tr>
      <w:tr w:rsidR="000B01E5" w:rsidRPr="000B01E5" w14:paraId="74756768" w14:textId="77777777" w:rsidTr="00E14B0A">
        <w:trPr>
          <w:trHeight w:val="60"/>
        </w:trPr>
        <w:tc>
          <w:tcPr>
            <w:tcW w:w="678" w:type="dxa"/>
            <w:vAlign w:val="center"/>
          </w:tcPr>
          <w:p w14:paraId="2DA1ECBD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3803D28C" w14:textId="77777777" w:rsidR="000B01E5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College graduate or higher</w:t>
            </w:r>
          </w:p>
        </w:tc>
        <w:tc>
          <w:tcPr>
            <w:tcW w:w="1261" w:type="dxa"/>
            <w:vAlign w:val="center"/>
          </w:tcPr>
          <w:p w14:paraId="05B10E11" w14:textId="77777777" w:rsidR="000B01E5" w:rsidRPr="000B01E5" w:rsidRDefault="00910772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5 (54)</w:t>
            </w:r>
          </w:p>
        </w:tc>
      </w:tr>
      <w:tr w:rsidR="000B01E5" w:rsidRPr="000B01E5" w14:paraId="27FA2029" w14:textId="77777777" w:rsidTr="00E14B0A">
        <w:trPr>
          <w:trHeight w:val="60"/>
        </w:trPr>
        <w:tc>
          <w:tcPr>
            <w:tcW w:w="8539" w:type="dxa"/>
            <w:gridSpan w:val="3"/>
            <w:vAlign w:val="center"/>
          </w:tcPr>
          <w:p w14:paraId="570CFAB0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  <w:r w:rsidRPr="000B01E5">
              <w:rPr>
                <w:rFonts w:ascii="Times New Roman" w:hAnsi="Times New Roman" w:cs="Times New Roman"/>
                <w:i/>
                <w:szCs w:val="24"/>
              </w:rPr>
              <w:t>Annual household income</w:t>
            </w:r>
          </w:p>
        </w:tc>
      </w:tr>
      <w:tr w:rsidR="000B01E5" w:rsidRPr="000B01E5" w14:paraId="6D79D187" w14:textId="77777777" w:rsidTr="00E14B0A">
        <w:trPr>
          <w:trHeight w:val="258"/>
        </w:trPr>
        <w:tc>
          <w:tcPr>
            <w:tcW w:w="678" w:type="dxa"/>
            <w:vAlign w:val="center"/>
          </w:tcPr>
          <w:p w14:paraId="41B07FCA" w14:textId="77777777" w:rsidR="000B01E5" w:rsidRPr="000B01E5" w:rsidRDefault="000B01E5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2B233962" w14:textId="77777777" w:rsidR="000B01E5" w:rsidRPr="000B01E5" w:rsidRDefault="000B01E5" w:rsidP="00910772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≤ $</w:t>
            </w:r>
            <w:r w:rsidR="00910772">
              <w:rPr>
                <w:rFonts w:ascii="Times New Roman" w:hAnsi="Times New Roman" w:cs="Times New Roman"/>
                <w:szCs w:val="24"/>
              </w:rPr>
              <w:t>4</w:t>
            </w:r>
            <w:r w:rsidRPr="000B01E5">
              <w:rPr>
                <w:rFonts w:ascii="Times New Roman" w:hAnsi="Times New Roman" w:cs="Times New Roman"/>
                <w:szCs w:val="24"/>
              </w:rPr>
              <w:t>9,000</w:t>
            </w:r>
          </w:p>
        </w:tc>
        <w:tc>
          <w:tcPr>
            <w:tcW w:w="1261" w:type="dxa"/>
            <w:vAlign w:val="center"/>
          </w:tcPr>
          <w:p w14:paraId="015D25A5" w14:textId="77777777" w:rsidR="000B01E5" w:rsidRPr="000B01E5" w:rsidRDefault="00910772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9 (55)</w:t>
            </w:r>
          </w:p>
        </w:tc>
      </w:tr>
      <w:tr w:rsidR="000B01E5" w:rsidRPr="000B01E5" w14:paraId="767DD09E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756816C9" w14:textId="77777777" w:rsidR="000B01E5" w:rsidRPr="000B01E5" w:rsidRDefault="000B01E5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353F143B" w14:textId="77777777" w:rsidR="000B01E5" w:rsidRPr="000B01E5" w:rsidRDefault="00910772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$50,000 - $99,999</w:t>
            </w:r>
          </w:p>
        </w:tc>
        <w:tc>
          <w:tcPr>
            <w:tcW w:w="1261" w:type="dxa"/>
            <w:vAlign w:val="center"/>
          </w:tcPr>
          <w:p w14:paraId="4FF7F4F9" w14:textId="77777777" w:rsidR="000B01E5" w:rsidRPr="000B01E5" w:rsidRDefault="00910772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2 (34)</w:t>
            </w:r>
          </w:p>
        </w:tc>
      </w:tr>
      <w:tr w:rsidR="000B01E5" w:rsidRPr="000B01E5" w14:paraId="464ACD13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53B92745" w14:textId="77777777" w:rsidR="000B01E5" w:rsidRPr="000B01E5" w:rsidRDefault="000B01E5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0124753C" w14:textId="77777777" w:rsidR="000B01E5" w:rsidRPr="000B01E5" w:rsidRDefault="00910772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 w:rsidRPr="000B01E5">
              <w:rPr>
                <w:rFonts w:ascii="Times New Roman" w:hAnsi="Times New Roman" w:cs="Times New Roman"/>
                <w:szCs w:val="24"/>
              </w:rPr>
              <w:t>≥ $100,000</w:t>
            </w:r>
          </w:p>
        </w:tc>
        <w:tc>
          <w:tcPr>
            <w:tcW w:w="1261" w:type="dxa"/>
            <w:vAlign w:val="center"/>
          </w:tcPr>
          <w:p w14:paraId="6EB2393D" w14:textId="77777777" w:rsidR="000B01E5" w:rsidRPr="000B01E5" w:rsidRDefault="00910772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8 (12)</w:t>
            </w:r>
          </w:p>
        </w:tc>
      </w:tr>
      <w:tr w:rsidR="00D543A8" w:rsidRPr="000B01E5" w14:paraId="5AD9DE37" w14:textId="77777777" w:rsidTr="00E14B0A">
        <w:trPr>
          <w:trHeight w:val="253"/>
        </w:trPr>
        <w:tc>
          <w:tcPr>
            <w:tcW w:w="7278" w:type="dxa"/>
            <w:gridSpan w:val="2"/>
            <w:vAlign w:val="center"/>
          </w:tcPr>
          <w:p w14:paraId="3EAA3748" w14:textId="77777777" w:rsidR="00D543A8" w:rsidRPr="000B01E5" w:rsidRDefault="00D543A8" w:rsidP="00D543A8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Health insurance source</w:t>
            </w:r>
          </w:p>
        </w:tc>
        <w:tc>
          <w:tcPr>
            <w:tcW w:w="1261" w:type="dxa"/>
            <w:vAlign w:val="center"/>
          </w:tcPr>
          <w:p w14:paraId="231795C8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543A8" w:rsidRPr="000B01E5" w14:paraId="3A302575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732EC589" w14:textId="77777777" w:rsidR="00D543A8" w:rsidRPr="000B01E5" w:rsidRDefault="00D543A8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645D05A3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mployer</w:t>
            </w:r>
          </w:p>
        </w:tc>
        <w:tc>
          <w:tcPr>
            <w:tcW w:w="1261" w:type="dxa"/>
            <w:vAlign w:val="center"/>
          </w:tcPr>
          <w:p w14:paraId="5FAE3B91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8 (36)</w:t>
            </w:r>
          </w:p>
        </w:tc>
      </w:tr>
      <w:tr w:rsidR="00D543A8" w:rsidRPr="000B01E5" w14:paraId="400E639E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6419D60A" w14:textId="77777777" w:rsidR="00D543A8" w:rsidRPr="000B01E5" w:rsidRDefault="00D543A8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4E3523FC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ents or partner</w:t>
            </w:r>
          </w:p>
        </w:tc>
        <w:tc>
          <w:tcPr>
            <w:tcW w:w="1261" w:type="dxa"/>
            <w:vAlign w:val="center"/>
          </w:tcPr>
          <w:p w14:paraId="67B25908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0 (21)</w:t>
            </w:r>
          </w:p>
        </w:tc>
      </w:tr>
      <w:tr w:rsidR="00D543A8" w:rsidRPr="000B01E5" w14:paraId="5A7B13DC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03108AD4" w14:textId="77777777" w:rsidR="00D543A8" w:rsidRPr="000B01E5" w:rsidRDefault="00D543A8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2CAAA61B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ealthcare Marketplace</w:t>
            </w:r>
          </w:p>
        </w:tc>
        <w:tc>
          <w:tcPr>
            <w:tcW w:w="1261" w:type="dxa"/>
            <w:vAlign w:val="center"/>
          </w:tcPr>
          <w:p w14:paraId="29B33167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1 (8)</w:t>
            </w:r>
          </w:p>
        </w:tc>
      </w:tr>
      <w:tr w:rsidR="00D543A8" w:rsidRPr="000B01E5" w14:paraId="49EB1CC6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3EB5B7CA" w14:textId="77777777" w:rsidR="00D543A8" w:rsidRPr="000B01E5" w:rsidRDefault="00D543A8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5C588431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dicaid or state insurance</w:t>
            </w:r>
          </w:p>
        </w:tc>
        <w:tc>
          <w:tcPr>
            <w:tcW w:w="1261" w:type="dxa"/>
            <w:vAlign w:val="center"/>
          </w:tcPr>
          <w:p w14:paraId="4AD43466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3 (11)</w:t>
            </w:r>
          </w:p>
        </w:tc>
      </w:tr>
      <w:tr w:rsidR="00D543A8" w:rsidRPr="000B01E5" w14:paraId="5F90BA66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5BBBAB19" w14:textId="77777777" w:rsidR="00D543A8" w:rsidRPr="000B01E5" w:rsidRDefault="00D543A8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499FCFBF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dicare</w:t>
            </w:r>
          </w:p>
        </w:tc>
        <w:tc>
          <w:tcPr>
            <w:tcW w:w="1261" w:type="dxa"/>
            <w:vAlign w:val="center"/>
          </w:tcPr>
          <w:p w14:paraId="12F1C149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 (5)</w:t>
            </w:r>
          </w:p>
        </w:tc>
      </w:tr>
      <w:tr w:rsidR="00D543A8" w:rsidRPr="000B01E5" w14:paraId="233E6F69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4E4BD3B0" w14:textId="77777777" w:rsidR="00D543A8" w:rsidRPr="000B01E5" w:rsidRDefault="00D543A8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4E04F1B6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ivate insurance</w:t>
            </w:r>
          </w:p>
        </w:tc>
        <w:tc>
          <w:tcPr>
            <w:tcW w:w="1261" w:type="dxa"/>
            <w:vAlign w:val="center"/>
          </w:tcPr>
          <w:p w14:paraId="2EB9A6BD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 (5)</w:t>
            </w:r>
          </w:p>
        </w:tc>
      </w:tr>
      <w:tr w:rsidR="00D543A8" w:rsidRPr="000B01E5" w14:paraId="44A34E96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2D44E550" w14:textId="77777777" w:rsidR="00D543A8" w:rsidRPr="000B01E5" w:rsidRDefault="00D543A8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471E038E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o not have health insurance</w:t>
            </w:r>
          </w:p>
        </w:tc>
        <w:tc>
          <w:tcPr>
            <w:tcW w:w="1261" w:type="dxa"/>
            <w:vAlign w:val="center"/>
          </w:tcPr>
          <w:p w14:paraId="657B4217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7 (12)</w:t>
            </w:r>
          </w:p>
        </w:tc>
      </w:tr>
      <w:tr w:rsidR="00D543A8" w:rsidRPr="000B01E5" w14:paraId="507CF4D8" w14:textId="77777777" w:rsidTr="00E14B0A">
        <w:trPr>
          <w:trHeight w:val="253"/>
        </w:trPr>
        <w:tc>
          <w:tcPr>
            <w:tcW w:w="678" w:type="dxa"/>
            <w:vAlign w:val="center"/>
          </w:tcPr>
          <w:p w14:paraId="480AAF5A" w14:textId="77777777" w:rsidR="00D543A8" w:rsidRPr="000B01E5" w:rsidRDefault="00D543A8" w:rsidP="006D63B6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5CF5E7E2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ther</w:t>
            </w:r>
          </w:p>
        </w:tc>
        <w:tc>
          <w:tcPr>
            <w:tcW w:w="1261" w:type="dxa"/>
            <w:vAlign w:val="center"/>
          </w:tcPr>
          <w:p w14:paraId="60CDC149" w14:textId="77777777" w:rsidR="00D543A8" w:rsidRPr="000B01E5" w:rsidRDefault="00D543A8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 (2)</w:t>
            </w:r>
          </w:p>
        </w:tc>
      </w:tr>
      <w:tr w:rsidR="000B01E5" w:rsidRPr="000B01E5" w14:paraId="31DB946E" w14:textId="77777777" w:rsidTr="00E14B0A">
        <w:tc>
          <w:tcPr>
            <w:tcW w:w="8539" w:type="dxa"/>
            <w:gridSpan w:val="3"/>
            <w:vAlign w:val="center"/>
          </w:tcPr>
          <w:p w14:paraId="64C9EED0" w14:textId="77777777" w:rsidR="000B01E5" w:rsidRPr="000B01E5" w:rsidRDefault="00722F26" w:rsidP="00722F2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olitical orientation</w:t>
            </w:r>
          </w:p>
        </w:tc>
      </w:tr>
      <w:tr w:rsidR="000B01E5" w:rsidRPr="000B01E5" w14:paraId="11637C2F" w14:textId="77777777" w:rsidTr="00E14B0A">
        <w:tc>
          <w:tcPr>
            <w:tcW w:w="678" w:type="dxa"/>
            <w:vAlign w:val="center"/>
          </w:tcPr>
          <w:p w14:paraId="4FDA04E5" w14:textId="77777777" w:rsidR="000B01E5" w:rsidRPr="000B01E5" w:rsidRDefault="000B01E5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79FAA339" w14:textId="77777777" w:rsidR="000B01E5" w:rsidRPr="000B01E5" w:rsidRDefault="00722F26" w:rsidP="00E14B0A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an </w:t>
            </w:r>
            <w:r w:rsidR="00E14B0A">
              <w:rPr>
                <w:rFonts w:ascii="Times New Roman" w:hAnsi="Times New Roman" w:cs="Times New Roman"/>
                <w:szCs w:val="24"/>
              </w:rPr>
              <w:t xml:space="preserve">continuous </w:t>
            </w:r>
            <w:r w:rsidR="000447E2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cale</w:t>
            </w:r>
            <w:r w:rsidR="007046F6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Liberal (-10) - Moderate (0) - Conservative (10)</w:t>
            </w:r>
          </w:p>
        </w:tc>
        <w:tc>
          <w:tcPr>
            <w:tcW w:w="1261" w:type="dxa"/>
            <w:vAlign w:val="bottom"/>
          </w:tcPr>
          <w:p w14:paraId="1F54C057" w14:textId="77777777" w:rsidR="000B01E5" w:rsidRPr="000B01E5" w:rsidRDefault="00722F26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 (4.2)</w:t>
            </w:r>
          </w:p>
        </w:tc>
      </w:tr>
      <w:tr w:rsidR="00722F26" w:rsidRPr="000B01E5" w14:paraId="53925294" w14:textId="77777777" w:rsidTr="00E14B0A">
        <w:tc>
          <w:tcPr>
            <w:tcW w:w="7278" w:type="dxa"/>
            <w:gridSpan w:val="2"/>
            <w:vAlign w:val="center"/>
          </w:tcPr>
          <w:p w14:paraId="309FE1DB" w14:textId="77777777" w:rsidR="00722F26" w:rsidRPr="00722F26" w:rsidRDefault="00722F26" w:rsidP="00722F2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Risk orientation</w:t>
            </w:r>
          </w:p>
        </w:tc>
        <w:tc>
          <w:tcPr>
            <w:tcW w:w="1261" w:type="dxa"/>
            <w:vAlign w:val="bottom"/>
          </w:tcPr>
          <w:p w14:paraId="00A84CAE" w14:textId="77777777" w:rsidR="00722F26" w:rsidRPr="000B01E5" w:rsidRDefault="00722F26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22F26" w:rsidRPr="000B01E5" w14:paraId="458C1979" w14:textId="77777777" w:rsidTr="00E14B0A"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2F76C76B" w14:textId="77777777" w:rsidR="00722F26" w:rsidRPr="000B01E5" w:rsidRDefault="00722F26" w:rsidP="006D63B6">
            <w:pPr>
              <w:spacing w:after="120"/>
              <w:contextualSpacing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6600" w:type="dxa"/>
            <w:tcBorders>
              <w:bottom w:val="single" w:sz="4" w:space="0" w:color="auto"/>
            </w:tcBorders>
            <w:vAlign w:val="center"/>
          </w:tcPr>
          <w:p w14:paraId="7ACD1608" w14:textId="61807E5F" w:rsidR="00722F26" w:rsidRPr="000B01E5" w:rsidRDefault="00722F26" w:rsidP="007046F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an </w:t>
            </w:r>
            <w:r w:rsidR="00E14B0A">
              <w:rPr>
                <w:rFonts w:ascii="Times New Roman" w:hAnsi="Times New Roman" w:cs="Times New Roman"/>
                <w:szCs w:val="24"/>
              </w:rPr>
              <w:t xml:space="preserve">continuous </w:t>
            </w:r>
            <w:r>
              <w:rPr>
                <w:rFonts w:ascii="Times New Roman" w:hAnsi="Times New Roman" w:cs="Times New Roman"/>
                <w:szCs w:val="24"/>
              </w:rPr>
              <w:t>scale</w:t>
            </w:r>
            <w:r w:rsidR="007046F6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Risk avoider (0) - Risk taker (10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28D319A8" w14:textId="77777777" w:rsidR="00722F26" w:rsidRPr="000B01E5" w:rsidRDefault="00722F26" w:rsidP="006D63B6">
            <w:pPr>
              <w:spacing w:after="120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1 (2.0)</w:t>
            </w:r>
          </w:p>
        </w:tc>
      </w:tr>
      <w:tr w:rsidR="000B01E5" w:rsidRPr="000B01E5" w14:paraId="3EFDD576" w14:textId="77777777" w:rsidTr="00E14B0A">
        <w:tc>
          <w:tcPr>
            <w:tcW w:w="8539" w:type="dxa"/>
            <w:gridSpan w:val="3"/>
            <w:tcBorders>
              <w:top w:val="single" w:sz="4" w:space="0" w:color="auto"/>
            </w:tcBorders>
            <w:vAlign w:val="center"/>
          </w:tcPr>
          <w:p w14:paraId="2ABA0FD3" w14:textId="77777777" w:rsidR="000B01E5" w:rsidRPr="000B01E5" w:rsidRDefault="0090085F" w:rsidP="001828B5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  <w:r w:rsidR="001828B5">
              <w:rPr>
                <w:rFonts w:ascii="Times New Roman" w:hAnsi="Times New Roman" w:cs="Times New Roman"/>
                <w:sz w:val="20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ategories</w:t>
            </w:r>
            <w:r w:rsidR="001828B5">
              <w:rPr>
                <w:rFonts w:ascii="Times New Roman" w:hAnsi="Times New Roman" w:cs="Times New Roman"/>
                <w:sz w:val="20"/>
                <w:szCs w:val="24"/>
              </w:rPr>
              <w:t xml:space="preserve"> do no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sum to 1319 </w:t>
            </w:r>
            <w:r w:rsidR="001828B5">
              <w:rPr>
                <w:rFonts w:ascii="Times New Roman" w:hAnsi="Times New Roman" w:cs="Times New Roman"/>
                <w:sz w:val="20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="001828B5">
              <w:rPr>
                <w:rFonts w:ascii="Times New Roman" w:hAnsi="Times New Roman" w:cs="Times New Roman"/>
                <w:sz w:val="20"/>
                <w:szCs w:val="24"/>
              </w:rPr>
              <w:t>cause of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participant non-response.</w:t>
            </w:r>
          </w:p>
        </w:tc>
      </w:tr>
      <w:tr w:rsidR="009465C1" w:rsidRPr="000B01E5" w14:paraId="4632DCF3" w14:textId="77777777" w:rsidTr="00E14B0A">
        <w:tc>
          <w:tcPr>
            <w:tcW w:w="8539" w:type="dxa"/>
            <w:gridSpan w:val="3"/>
            <w:vAlign w:val="center"/>
          </w:tcPr>
          <w:p w14:paraId="2AF2F878" w14:textId="77777777" w:rsidR="009465C1" w:rsidRPr="009465C1" w:rsidRDefault="009465C1" w:rsidP="00422146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  <w:r w:rsidR="0090085F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Generation groups </w:t>
            </w:r>
            <w:r w:rsidR="00422146">
              <w:rPr>
                <w:rFonts w:ascii="Times New Roman" w:hAnsi="Times New Roman" w:cs="Times New Roman"/>
                <w:sz w:val="20"/>
                <w:szCs w:val="24"/>
              </w:rPr>
              <w:t xml:space="preserve">defined by Pew Research Center : </w:t>
            </w:r>
            <w:hyperlink r:id="rId6" w:history="1">
              <w:r w:rsidR="00422146" w:rsidRPr="009D3CBF">
                <w:rPr>
                  <w:rStyle w:val="Hyperlink"/>
                  <w:rFonts w:ascii="Times New Roman" w:hAnsi="Times New Roman" w:cs="Times New Roman"/>
                  <w:sz w:val="20"/>
                  <w:szCs w:val="24"/>
                </w:rPr>
                <w:t>http://www.pewresearch.org/methodology/demographic-research/definitions/</w:t>
              </w:r>
            </w:hyperlink>
            <w:r w:rsidR="0042214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90085F" w:rsidRPr="000B01E5" w14:paraId="1969EC15" w14:textId="77777777" w:rsidTr="00E14B0A">
        <w:tc>
          <w:tcPr>
            <w:tcW w:w="8539" w:type="dxa"/>
            <w:gridSpan w:val="3"/>
            <w:tcBorders>
              <w:bottom w:val="single" w:sz="18" w:space="0" w:color="auto"/>
            </w:tcBorders>
            <w:vAlign w:val="center"/>
          </w:tcPr>
          <w:p w14:paraId="28532973" w14:textId="77777777" w:rsidR="0090085F" w:rsidRDefault="0090085F" w:rsidP="00932715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861C3F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†</w:t>
            </w:r>
            <w:r w:rsidRPr="000B01E5">
              <w:rPr>
                <w:rFonts w:ascii="Times New Roman" w:hAnsi="Times New Roman" w:cs="Times New Roman"/>
                <w:sz w:val="20"/>
                <w:szCs w:val="24"/>
              </w:rPr>
              <w:t>Non-Hispanic Other includes</w:t>
            </w:r>
            <w:r w:rsidR="00932715">
              <w:rPr>
                <w:rFonts w:ascii="Times New Roman" w:hAnsi="Times New Roman" w:cs="Times New Roman"/>
                <w:sz w:val="20"/>
                <w:szCs w:val="24"/>
              </w:rPr>
              <w:t>: American Indian or Alaskan Native (13); Native Hawaiian or Other Pacific Islander (4)</w:t>
            </w:r>
            <w:r w:rsidRPr="000B01E5">
              <w:rPr>
                <w:rFonts w:ascii="Times New Roman" w:hAnsi="Times New Roman" w:cs="Times New Roman"/>
                <w:sz w:val="20"/>
                <w:szCs w:val="24"/>
              </w:rPr>
              <w:t>, and Other</w:t>
            </w:r>
            <w:r w:rsidR="00932715">
              <w:rPr>
                <w:rFonts w:ascii="Times New Roman" w:hAnsi="Times New Roman" w:cs="Times New Roman"/>
                <w:sz w:val="20"/>
                <w:szCs w:val="24"/>
              </w:rPr>
              <w:t xml:space="preserve"> (12)</w:t>
            </w:r>
          </w:p>
        </w:tc>
      </w:tr>
    </w:tbl>
    <w:p w14:paraId="0F92AA2A" w14:textId="77777777" w:rsidR="000A7AD1" w:rsidRDefault="000A7AD1" w:rsidP="000A7AD1">
      <w:pPr>
        <w:spacing w:after="0"/>
        <w:rPr>
          <w:rFonts w:ascii="Times New Roman" w:hAnsi="Times New Roman" w:cs="Times New Roman"/>
          <w:b/>
        </w:rPr>
      </w:pPr>
    </w:p>
    <w:p w14:paraId="0F0D8EAC" w14:textId="18BF3DA4" w:rsidR="001B0117" w:rsidRPr="000B01E5" w:rsidRDefault="001B0117" w:rsidP="00AD2E6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B0117" w:rsidRPr="000B0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192B3E" w14:textId="77777777" w:rsidR="00517DC7" w:rsidRDefault="00517DC7" w:rsidP="00405E46">
      <w:pPr>
        <w:spacing w:after="0" w:line="240" w:lineRule="auto"/>
      </w:pPr>
      <w:r>
        <w:separator/>
      </w:r>
    </w:p>
  </w:endnote>
  <w:endnote w:type="continuationSeparator" w:id="0">
    <w:p w14:paraId="5C8BEF97" w14:textId="77777777" w:rsidR="00517DC7" w:rsidRDefault="00517DC7" w:rsidP="00405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FC46C1" w14:textId="77777777" w:rsidR="00517DC7" w:rsidRDefault="00517DC7" w:rsidP="00405E46">
      <w:pPr>
        <w:spacing w:after="0" w:line="240" w:lineRule="auto"/>
      </w:pPr>
      <w:r>
        <w:separator/>
      </w:r>
    </w:p>
  </w:footnote>
  <w:footnote w:type="continuationSeparator" w:id="0">
    <w:p w14:paraId="43AE13BB" w14:textId="77777777" w:rsidR="00517DC7" w:rsidRDefault="00517DC7" w:rsidP="00405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74D"/>
    <w:rsid w:val="0000376A"/>
    <w:rsid w:val="000207BA"/>
    <w:rsid w:val="000434A4"/>
    <w:rsid w:val="000447E2"/>
    <w:rsid w:val="0004694C"/>
    <w:rsid w:val="00050380"/>
    <w:rsid w:val="0007618A"/>
    <w:rsid w:val="000A7AD1"/>
    <w:rsid w:val="000B01E5"/>
    <w:rsid w:val="00101D38"/>
    <w:rsid w:val="00105BD0"/>
    <w:rsid w:val="00127991"/>
    <w:rsid w:val="0017100F"/>
    <w:rsid w:val="001828B5"/>
    <w:rsid w:val="001B0117"/>
    <w:rsid w:val="001C7F9C"/>
    <w:rsid w:val="001E137F"/>
    <w:rsid w:val="002273B0"/>
    <w:rsid w:val="00242C04"/>
    <w:rsid w:val="00243CE7"/>
    <w:rsid w:val="0030389F"/>
    <w:rsid w:val="00305ECD"/>
    <w:rsid w:val="0032071B"/>
    <w:rsid w:val="00344CD5"/>
    <w:rsid w:val="00353BCA"/>
    <w:rsid w:val="003D41FE"/>
    <w:rsid w:val="00404FDA"/>
    <w:rsid w:val="00405E46"/>
    <w:rsid w:val="00422146"/>
    <w:rsid w:val="004865EB"/>
    <w:rsid w:val="00495453"/>
    <w:rsid w:val="00517DC7"/>
    <w:rsid w:val="00533815"/>
    <w:rsid w:val="00562697"/>
    <w:rsid w:val="005F1787"/>
    <w:rsid w:val="005F38A3"/>
    <w:rsid w:val="005F39AD"/>
    <w:rsid w:val="00602EFA"/>
    <w:rsid w:val="00683A30"/>
    <w:rsid w:val="006D63B6"/>
    <w:rsid w:val="007046F6"/>
    <w:rsid w:val="00722F26"/>
    <w:rsid w:val="00727601"/>
    <w:rsid w:val="00753058"/>
    <w:rsid w:val="0076175D"/>
    <w:rsid w:val="00775857"/>
    <w:rsid w:val="007847A7"/>
    <w:rsid w:val="0079230E"/>
    <w:rsid w:val="007966D5"/>
    <w:rsid w:val="007A6505"/>
    <w:rsid w:val="007D6ECD"/>
    <w:rsid w:val="007E5CAF"/>
    <w:rsid w:val="007E7C11"/>
    <w:rsid w:val="00805D7E"/>
    <w:rsid w:val="00861C3F"/>
    <w:rsid w:val="008E2A8C"/>
    <w:rsid w:val="0090085F"/>
    <w:rsid w:val="009032AD"/>
    <w:rsid w:val="00910772"/>
    <w:rsid w:val="009179A0"/>
    <w:rsid w:val="00932715"/>
    <w:rsid w:val="0093714A"/>
    <w:rsid w:val="009465C1"/>
    <w:rsid w:val="00996366"/>
    <w:rsid w:val="009A339F"/>
    <w:rsid w:val="009C0FB1"/>
    <w:rsid w:val="009C7575"/>
    <w:rsid w:val="009D238F"/>
    <w:rsid w:val="00A17E5E"/>
    <w:rsid w:val="00A44032"/>
    <w:rsid w:val="00A81637"/>
    <w:rsid w:val="00A873CB"/>
    <w:rsid w:val="00AA2F13"/>
    <w:rsid w:val="00AD2E61"/>
    <w:rsid w:val="00B1412D"/>
    <w:rsid w:val="00B35744"/>
    <w:rsid w:val="00B51E28"/>
    <w:rsid w:val="00B61465"/>
    <w:rsid w:val="00B648BE"/>
    <w:rsid w:val="00B915E5"/>
    <w:rsid w:val="00BB22B1"/>
    <w:rsid w:val="00BE0A8E"/>
    <w:rsid w:val="00C168DE"/>
    <w:rsid w:val="00C279C0"/>
    <w:rsid w:val="00C31CEC"/>
    <w:rsid w:val="00C36DBC"/>
    <w:rsid w:val="00C4247D"/>
    <w:rsid w:val="00C47685"/>
    <w:rsid w:val="00CA21D6"/>
    <w:rsid w:val="00CA74AC"/>
    <w:rsid w:val="00CB079E"/>
    <w:rsid w:val="00CB2696"/>
    <w:rsid w:val="00D17CE1"/>
    <w:rsid w:val="00D45824"/>
    <w:rsid w:val="00D52708"/>
    <w:rsid w:val="00D543A8"/>
    <w:rsid w:val="00D635FE"/>
    <w:rsid w:val="00D67BF7"/>
    <w:rsid w:val="00D9574D"/>
    <w:rsid w:val="00DD25A8"/>
    <w:rsid w:val="00E14B0A"/>
    <w:rsid w:val="00E14E00"/>
    <w:rsid w:val="00E43D7D"/>
    <w:rsid w:val="00E66922"/>
    <w:rsid w:val="00ED58C3"/>
    <w:rsid w:val="00EE07FD"/>
    <w:rsid w:val="00EE2DBD"/>
    <w:rsid w:val="00F112F2"/>
    <w:rsid w:val="00F8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0931A"/>
  <w15:docId w15:val="{3B4DF17E-46BC-45FA-A1D1-A6820F405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A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AD1"/>
  </w:style>
  <w:style w:type="paragraph" w:styleId="Footer">
    <w:name w:val="footer"/>
    <w:basedOn w:val="Normal"/>
    <w:link w:val="FooterChar"/>
    <w:uiPriority w:val="99"/>
    <w:unhideWhenUsed/>
    <w:rsid w:val="00405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E46"/>
  </w:style>
  <w:style w:type="table" w:styleId="TableGrid">
    <w:name w:val="Table Grid"/>
    <w:basedOn w:val="TableNormal"/>
    <w:uiPriority w:val="39"/>
    <w:rsid w:val="007A6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214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5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E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E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E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E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ewresearch.org/methodology/demographic-research/definitions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ierrez, Amanda</dc:creator>
  <cp:lastModifiedBy>Majumder, Mary Anderlik</cp:lastModifiedBy>
  <cp:revision>3</cp:revision>
  <dcterms:created xsi:type="dcterms:W3CDTF">2016-08-26T18:46:00Z</dcterms:created>
  <dcterms:modified xsi:type="dcterms:W3CDTF">2016-08-26T18:46:00Z</dcterms:modified>
</cp:coreProperties>
</file>